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0"/>
        <w:gridCol w:w="1880"/>
        <w:gridCol w:w="1400"/>
        <w:gridCol w:w="1400"/>
        <w:gridCol w:w="1420"/>
      </w:tblGrid>
      <w:tr w:rsidR="00135442" w:rsidRPr="00903DFF" w14:paraId="2207BBC6" w14:textId="77777777" w:rsidTr="00546A87">
        <w:trPr>
          <w:trHeight w:val="630"/>
        </w:trPr>
        <w:tc>
          <w:tcPr>
            <w:tcW w:w="872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6F25BD" w14:textId="4D174B58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</w:t>
            </w:r>
            <w:r w:rsidR="001E4F1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Table.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Data sources and registration practice for infertility factors in the Nordic countries during the study period.</w:t>
            </w:r>
          </w:p>
        </w:tc>
      </w:tr>
      <w:tr w:rsidR="00135442" w:rsidRPr="00903DFF" w14:paraId="66944AE8" w14:textId="77777777" w:rsidTr="00546A87">
        <w:trPr>
          <w:trHeight w:val="315"/>
        </w:trPr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BB5500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1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B8B213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untry</w:t>
            </w:r>
          </w:p>
        </w:tc>
      </w:tr>
      <w:tr w:rsidR="00135442" w:rsidRPr="00903DFF" w14:paraId="6515D20A" w14:textId="77777777" w:rsidTr="00546A87">
        <w:trPr>
          <w:trHeight w:val="315"/>
        </w:trPr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0A9579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153213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Denmark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2EEB0E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Finland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FC3DFF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rway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E3252C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weden</w:t>
            </w:r>
          </w:p>
        </w:tc>
      </w:tr>
      <w:tr w:rsidR="00135442" w:rsidRPr="00903DFF" w14:paraId="1CB87C41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27A74C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Medical Birth Reg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49C409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F2544D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98EF4E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8-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215B4D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135442" w:rsidRPr="00903DFF" w14:paraId="54B22DAF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8396F0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Registration practi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42606A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79734A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489AE0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Tick bo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6A57AB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135442" w:rsidRPr="00903DFF" w14:paraId="36CCA73E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8F885C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6F1FF0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293752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3C054E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A443E0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135442" w:rsidRPr="00903DFF" w14:paraId="0903782A" w14:textId="77777777" w:rsidTr="00546A87">
        <w:trPr>
          <w:trHeight w:val="34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38B835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ational Patient Reg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FFBC6B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4-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EC35AD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7-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D421C2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008-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200F9B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7-2015</w:t>
            </w:r>
          </w:p>
        </w:tc>
      </w:tr>
      <w:tr w:rsidR="00135442" w:rsidRPr="00903DFF" w14:paraId="4181FC11" w14:textId="77777777" w:rsidTr="00546A87">
        <w:trPr>
          <w:trHeight w:val="362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25A857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Registration practi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B7FD93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87E6CA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ADACEC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CFB5E6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</w:t>
            </w:r>
          </w:p>
        </w:tc>
      </w:tr>
      <w:tr w:rsidR="00135442" w:rsidRPr="00903DFF" w14:paraId="04CA3616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AFE4E7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ational IVF regist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ED4BC2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4-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802326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D14232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E54663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135442" w:rsidRPr="00903DFF" w14:paraId="46108368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C898F9B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Registration practi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570E31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Tick box &lt;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C84252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A5196F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CD8266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</w:tr>
      <w:tr w:rsidR="00135442" w:rsidRPr="00903DFF" w14:paraId="34603957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8E0C78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810959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CD codes ≥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506630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26D1B86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C5C695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135442" w:rsidRPr="00903DFF" w14:paraId="363A2CCF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849824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lassification syste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CD9F9A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70C0D2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A20516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AA242A" w14:textId="77777777" w:rsidR="00135442" w:rsidRPr="00903DFF" w:rsidRDefault="00135442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135442" w:rsidRPr="00903DFF" w14:paraId="05E52E10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D5DAF6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ICD-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3E006F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A37FEA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7-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6EE277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F2BA63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87-1996</w:t>
            </w:r>
          </w:p>
        </w:tc>
      </w:tr>
      <w:tr w:rsidR="00135442" w:rsidRPr="00903DFF" w14:paraId="6B31E48F" w14:textId="77777777" w:rsidTr="00546A87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424DF96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   ICD-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A24F6D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4-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CDE728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6-2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29CC36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008-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8C15EB" w14:textId="77777777" w:rsidR="00135442" w:rsidRPr="00903DFF" w:rsidRDefault="00135442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997-2015</w:t>
            </w:r>
          </w:p>
        </w:tc>
      </w:tr>
      <w:tr w:rsidR="00135442" w:rsidRPr="00903DFF" w14:paraId="2D8E2DBF" w14:textId="77777777" w:rsidTr="00546A87">
        <w:trPr>
          <w:trHeight w:val="570"/>
        </w:trPr>
        <w:tc>
          <w:tcPr>
            <w:tcW w:w="87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1A3C74" w14:textId="77777777" w:rsidR="00135442" w:rsidRPr="00903DFF" w:rsidRDefault="00135442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In Norway, the National Patient Registry only provided diagnoses of polycystic ovary syndrome.</w:t>
            </w:r>
          </w:p>
        </w:tc>
      </w:tr>
    </w:tbl>
    <w:p w14:paraId="3EC4C27C" w14:textId="77777777" w:rsidR="00894D7A" w:rsidRPr="00135442" w:rsidRDefault="00894D7A">
      <w:pPr>
        <w:rPr>
          <w:lang w:val="en-US"/>
        </w:rPr>
      </w:pPr>
    </w:p>
    <w:sectPr w:rsidR="00894D7A" w:rsidRPr="00135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42"/>
    <w:rsid w:val="00135442"/>
    <w:rsid w:val="001E4F10"/>
    <w:rsid w:val="00357A2D"/>
    <w:rsid w:val="00512E79"/>
    <w:rsid w:val="0052229F"/>
    <w:rsid w:val="006D2A31"/>
    <w:rsid w:val="00894D7A"/>
    <w:rsid w:val="00D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4C9BE"/>
  <w15:chartTrackingRefBased/>
  <w15:docId w15:val="{D477CFD3-3A94-4FAF-BC2C-A5E46F95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42"/>
  </w:style>
  <w:style w:type="paragraph" w:styleId="Overskrift1">
    <w:name w:val="heading 1"/>
    <w:basedOn w:val="Normal"/>
    <w:next w:val="Normal"/>
    <w:link w:val="Overskrift1Tegn"/>
    <w:uiPriority w:val="9"/>
    <w:qFormat/>
    <w:rsid w:val="00135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44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44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44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44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44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44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44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44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44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44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4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825F92-1758-4CF2-A543-EA034FC5E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7aaa0-ae46-434c-8cd7-ae25b92e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4583C4-AAA2-4D12-8CD4-25775F8238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280E1E-62A0-4021-9251-B8C42667387E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a467aaa0-ae46-434c-8cd7-ae25b92e96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6</Characters>
  <Application>Microsoft Office Word</Application>
  <DocSecurity>0</DocSecurity>
  <Lines>4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Landsverk</dc:creator>
  <cp:keywords/>
  <dc:description/>
  <cp:lastModifiedBy>Eirik Landsverk</cp:lastModifiedBy>
  <cp:revision>2</cp:revision>
  <dcterms:created xsi:type="dcterms:W3CDTF">2024-12-13T13:21:00Z</dcterms:created>
  <dcterms:modified xsi:type="dcterms:W3CDTF">2024-12-1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AEA00C9F9BB469B572AC5A75474AD</vt:lpwstr>
  </property>
</Properties>
</file>